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D13CC3" w14:textId="77777777" w:rsidR="00C94985" w:rsidRDefault="00C94985" w:rsidP="00C9498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DFCFBE1" wp14:editId="6D57D4CE">
            <wp:extent cx="6324600" cy="3664721"/>
            <wp:effectExtent l="0" t="0" r="0" b="0"/>
            <wp:docPr id="648896983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8896983" name=""/>
                    <pic:cNvPicPr/>
                  </pic:nvPicPr>
                  <pic:blipFill rotWithShape="1"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rcRect l="3590" t="2962" r="14102" b="12250"/>
                    <a:stretch/>
                  </pic:blipFill>
                  <pic:spPr bwMode="auto">
                    <a:xfrm>
                      <a:off x="0" y="0"/>
                      <a:ext cx="6325183" cy="36650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2DB930" w14:textId="154CC3AA" w:rsidR="0060721A" w:rsidRDefault="00B25027" w:rsidP="00C94985"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C94985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C94985">
        <w:rPr>
          <w:rFonts w:ascii="Times New Roman" w:hAnsi="Times New Roman" w:cs="Times New Roman"/>
          <w:sz w:val="24"/>
          <w:szCs w:val="24"/>
        </w:rPr>
        <w:t>2: OS Cox proportional hazards regression by duration of immunotherapy adjusted for sex and number of lesions</w:t>
      </w:r>
    </w:p>
    <w:sectPr w:rsidR="006072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985"/>
    <w:rsid w:val="00011EE5"/>
    <w:rsid w:val="0060721A"/>
    <w:rsid w:val="00AD29A4"/>
    <w:rsid w:val="00B25027"/>
    <w:rsid w:val="00C05F5D"/>
    <w:rsid w:val="00C94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492A2"/>
  <w15:chartTrackingRefBased/>
  <w15:docId w15:val="{0EC4962E-5D1A-44E7-ABAE-91A1E9479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98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49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49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49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49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49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49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49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49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49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49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49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49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49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49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49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49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49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49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49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949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49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949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498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949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498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949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49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49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49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yanan Sadagopan</dc:creator>
  <cp:keywords/>
  <dc:description/>
  <cp:lastModifiedBy>Narayanan Sadagopan</cp:lastModifiedBy>
  <cp:revision>2</cp:revision>
  <dcterms:created xsi:type="dcterms:W3CDTF">2024-09-24T20:28:00Z</dcterms:created>
  <dcterms:modified xsi:type="dcterms:W3CDTF">2024-09-30T21:43:00Z</dcterms:modified>
</cp:coreProperties>
</file>